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DYNC1H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variants associated with neuromuscular diseases in previous publication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1058"/>
        <w:gridCol w:w="1160"/>
        <w:gridCol w:w="2025"/>
        <w:gridCol w:w="1835"/>
        <w:gridCol w:w="652"/>
        <w:gridCol w:w="47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ID</w:t>
            </w:r>
          </w:p>
        </w:tc>
        <w:tc>
          <w:tcPr>
            <w:tcW w:w="4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tation site</w:t>
            </w:r>
          </w:p>
        </w:tc>
        <w:tc>
          <w:tcPr>
            <w:tcW w:w="6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tation amounts</w:t>
            </w:r>
          </w:p>
        </w:tc>
        <w:tc>
          <w:tcPr>
            <w:tcW w:w="2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n</w:t>
            </w:r>
          </w:p>
        </w:tc>
        <w:tc>
          <w:tcPr>
            <w:tcW w:w="16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ecroft et al, 2017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part*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ecroft et al, 2017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ecroft et al, 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ecroft et al, 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ecroft et al, 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let et al, 2020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26T&gt;C,p.I609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let et al, 2020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26T&gt;C,p.I609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let et al, 2020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26T&gt;C,p.I609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let et al, 2020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26T&gt;C,p.I609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let et al, 2020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26T&gt;C,p.I609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urusaki et al, 2012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urusaki et al, 2012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urusaki et al, 2012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ms et al, 20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011A&gt;G,p.K671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ms et al, 20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170A&gt;G,p.Y970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419G&gt;A,p.G807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2685-3C&gt;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419G&gt;A,p.G807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2685-3C&gt;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419G&gt;A,p.G807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399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399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264Q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Y970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Y970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M581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W673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E603V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1603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D338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I584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I584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V612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598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R598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E2616K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to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p.E2616K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netha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et al, 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395G&gt;A,p.G1132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 et al, 20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51C&gt;T, p.R251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 et al, 20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51C&gt;T, p.R251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 et al, 20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51C&gt;T, p.R251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 et al, 20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51C&gt;T, p.R251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s et al, 2018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09A&gt;T,p.E603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s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09A&gt;T,p.E603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s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09A&gt;T,p.E603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s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09A&gt;T,p.E603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s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09A&gt;T,p.E603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s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09A&gt;T,p.E603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don et al, 2011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e-Escrig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51C&gt;T, p.R251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e-Escrig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917A&gt;G, p.H306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eters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eters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eters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91G&gt;T, p.R264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abile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466T&gt;C,p.V1116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abile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532C&gt;T,p.P1511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74G&gt;A, p.G192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432C&gt;T,p.L3478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006C&gt;T,p.L1336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6880G&gt;A,p.E2294K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9041A&gt;G p.N3014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609T&gt;C,p.W1537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8234C&gt;A,p.T2745K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9518C&gt;G,p.P3173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ween AAA4 and sta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793G&gt;T,p.G2598V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998A&gt;T,p.E666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orillo et al, 20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581A&gt;G,p.Q1194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orillo et al, 20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9142G&gt;A,p.E3048K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ickland et al, 20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078A&gt;G,p.S3360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ickland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078A&gt;G,p.S3360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ickland et al, 2015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078A&gt;G,p.S3360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ickland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92C&gt;T,p.R598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h et al, 20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259T&gt;G,p.L1420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ng et al, 2017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ng et al, 2017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 2018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 2018</w:t>
            </w: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327C&gt;T,p.P776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, DLIC-interac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ng, 2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par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51C&gt;T, p.R251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_N1,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, 2014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538C&gt;T,p.T1140M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6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*: "part" indicates that only parts of the family patient members were included in our study due to the fact that some patients lack detailed clinical inform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wNDg1NDJkMDExOGYzYTUzY2Y2ZTY1MmMxMDFhY2IifQ=="/>
  </w:docVars>
  <w:rsids>
    <w:rsidRoot w:val="00000000"/>
    <w:rsid w:val="1F2A6EB8"/>
    <w:rsid w:val="27581535"/>
    <w:rsid w:val="6F53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18</Words>
  <Characters>5791</Characters>
  <Lines>0</Lines>
  <Paragraphs>0</Paragraphs>
  <TotalTime>5</TotalTime>
  <ScaleCrop>false</ScaleCrop>
  <LinksUpToDate>false</LinksUpToDate>
  <CharactersWithSpaces>660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3:08:00Z</dcterms:created>
  <dc:creator>Lenovo</dc:creator>
  <cp:lastModifiedBy>Jiatong Li</cp:lastModifiedBy>
  <dcterms:modified xsi:type="dcterms:W3CDTF">2022-06-12T02:2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A3027FEF27B43BA939A987718C9F46D</vt:lpwstr>
  </property>
</Properties>
</file>